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7648A7" w14:textId="59206FF7" w:rsidR="00FC062A" w:rsidRDefault="003E09DC" w:rsidP="00FC062A">
      <w:pPr>
        <w:pStyle w:val="Geenafstand"/>
        <w:rPr>
          <w:rFonts w:ascii="Arial" w:hAnsi="Arial" w:cs="Arial"/>
          <w:color w:val="FF0000"/>
          <w:sz w:val="20"/>
          <w:szCs w:val="20"/>
        </w:rPr>
      </w:pPr>
      <w:r>
        <w:rPr>
          <w:rFonts w:ascii="Arial" w:hAnsi="Arial" w:cs="Arial"/>
          <w:sz w:val="20"/>
          <w:szCs w:val="20"/>
          <w:u w:val="single"/>
        </w:rPr>
        <w:t xml:space="preserve">Additional file </w:t>
      </w:r>
      <w:r w:rsidR="00FC062A">
        <w:rPr>
          <w:rFonts w:ascii="Arial" w:hAnsi="Arial" w:cs="Arial"/>
          <w:sz w:val="20"/>
          <w:szCs w:val="20"/>
          <w:u w:val="single"/>
        </w:rPr>
        <w:t>2:</w:t>
      </w:r>
      <w:r w:rsidR="00FC062A">
        <w:rPr>
          <w:rFonts w:ascii="Arial" w:hAnsi="Arial" w:cs="Arial"/>
          <w:i/>
          <w:sz w:val="20"/>
          <w:szCs w:val="20"/>
        </w:rPr>
        <w:t xml:space="preserve"> </w:t>
      </w:r>
      <w:r w:rsidR="00FC062A">
        <w:rPr>
          <w:rFonts w:ascii="Arial" w:hAnsi="Arial" w:cs="Arial"/>
          <w:sz w:val="20"/>
          <w:szCs w:val="20"/>
        </w:rPr>
        <w:t xml:space="preserve">MINORS quality assessment  </w:t>
      </w:r>
      <w:r w:rsidR="00FC062A">
        <w:rPr>
          <w:rFonts w:ascii="Arial" w:hAnsi="Arial" w:cs="Arial"/>
          <w:sz w:val="20"/>
          <w:szCs w:val="20"/>
        </w:rPr>
        <w:fldChar w:fldCharType="begin"/>
      </w:r>
      <w:r w:rsidR="00FC062A">
        <w:rPr>
          <w:rFonts w:ascii="Arial" w:hAnsi="Arial" w:cs="Arial"/>
          <w:sz w:val="20"/>
          <w:szCs w:val="20"/>
        </w:rPr>
        <w:instrText xml:space="preserve"> ADDIN EN.CITE &lt;EndNote&gt;&lt;Cite&gt;&lt;Author&gt;Slim&lt;/Author&gt;&lt;Year&gt;2003&lt;/Year&gt;&lt;RecNum&gt;4&lt;/RecNum&gt;&lt;DisplayText&gt;[15]&lt;/DisplayText&gt;&lt;record&gt;&lt;rec-number&gt;4&lt;/rec-number&gt;&lt;foreign-keys&gt;&lt;key app="EN" db-id="vdz5tpp51z5rxoefv9kva5phx0t2ssa2x2w9" timestamp="1533492668"&gt;4&lt;/key&gt;&lt;/foreign-keys&gt;&lt;ref-type name="Journal Article"&gt;17&lt;/ref-type&gt;&lt;contributors&gt;&lt;authors&gt;&lt;author&gt;Slim, K.&lt;/author&gt;&lt;author&gt;Nini, E.&lt;/author&gt;&lt;author&gt;Forestier, D.&lt;/author&gt;&lt;author&gt;Kwiatkowski, F.&lt;/author&gt;&lt;author&gt;Panis, Y.&lt;/author&gt;&lt;author&gt;Chipponi, J.&lt;/author&gt;&lt;/authors&gt;&lt;/contributors&gt;&lt;auth-address&gt;Department of General and Digestive Surgery, Hotel-Dieu, Clermont-Ferrand, France. kslim@chu-clermontferrand.fr&lt;/auth-address&gt;&lt;titles&gt;&lt;title&gt;Methodological index for non-randomized studies (minors): development and validation of a new instrument&lt;/title&gt;&lt;secondary-title&gt;ANZ J Surg&lt;/secondary-title&gt;&lt;alt-title&gt;ANZ journal of surgery&lt;/alt-title&gt;&lt;/titles&gt;&lt;pages&gt;712-6&lt;/pages&gt;&lt;volume&gt;73&lt;/volume&gt;&lt;number&gt;9&lt;/number&gt;&lt;edition&gt;2003/09/06&lt;/edition&gt;&lt;keywords&gt;&lt;keyword&gt;Clinical Trials as Topic/*standards&lt;/keyword&gt;&lt;keyword&gt;Humans&lt;/keyword&gt;&lt;keyword&gt;Peer Review, Research/*methods&lt;/keyword&gt;&lt;keyword&gt;Reproducibility of Results&lt;/keyword&gt;&lt;keyword&gt;Research Design/*standards&lt;/keyword&gt;&lt;/keywords&gt;&lt;dates&gt;&lt;year&gt;2003&lt;/year&gt;&lt;pub-dates&gt;&lt;date&gt;Sep&lt;/date&gt;&lt;/pub-dates&gt;&lt;/dates&gt;&lt;isbn&gt;1445-1433 (Print)&amp;#xD;1445-1433&lt;/isbn&gt;&lt;accession-num&gt;12956787&lt;/accession-num&gt;&lt;urls&gt;&lt;related-urls&gt;&lt;url&gt;https://onlinelibrary.wiley.com/doi/pdf/10.1046/j.1445-2197.2003.02748.x&lt;/url&gt;&lt;/related-urls&gt;&lt;/urls&gt;&lt;remote-database-provider&gt;NLM&lt;/remote-database-provider&gt;&lt;language&gt;eng&lt;/language&gt;&lt;/record&gt;&lt;/Cite&gt;&lt;/EndNote&gt;</w:instrText>
      </w:r>
      <w:r w:rsidR="00FC062A">
        <w:rPr>
          <w:rFonts w:ascii="Arial" w:hAnsi="Arial" w:cs="Arial"/>
          <w:sz w:val="20"/>
          <w:szCs w:val="20"/>
        </w:rPr>
        <w:fldChar w:fldCharType="separate"/>
      </w:r>
      <w:r w:rsidR="00FC062A">
        <w:rPr>
          <w:rFonts w:ascii="Arial" w:hAnsi="Arial" w:cs="Arial"/>
          <w:noProof/>
          <w:sz w:val="20"/>
          <w:szCs w:val="20"/>
        </w:rPr>
        <w:t>[15]</w:t>
      </w:r>
      <w:r w:rsidR="00FC062A">
        <w:rPr>
          <w:rFonts w:ascii="Arial" w:hAnsi="Arial" w:cs="Arial"/>
          <w:sz w:val="20"/>
          <w:szCs w:val="20"/>
        </w:rPr>
        <w:fldChar w:fldCharType="end"/>
      </w:r>
      <w:bookmarkStart w:id="0" w:name="_GoBack"/>
      <w:bookmarkEnd w:id="0"/>
    </w:p>
    <w:p w14:paraId="2FCDF5DA" w14:textId="77777777" w:rsidR="00FC062A" w:rsidRDefault="00FC062A" w:rsidP="00FC062A">
      <w:pPr>
        <w:jc w:val="both"/>
        <w:rPr>
          <w:rFonts w:ascii="Arial" w:hAnsi="Arial" w:cs="Arial"/>
          <w:b/>
          <w:sz w:val="20"/>
          <w:szCs w:val="20"/>
          <w:lang w:val="en-GB"/>
        </w:rPr>
      </w:pPr>
    </w:p>
    <w:tbl>
      <w:tblPr>
        <w:tblStyle w:val="Tabelraster"/>
        <w:tblpPr w:leftFromText="141" w:rightFromText="141" w:vertAnchor="text" w:horzAnchor="margin" w:tblpY="-10"/>
        <w:tblW w:w="0" w:type="auto"/>
        <w:tblInd w:w="0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06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908"/>
      </w:tblGrid>
      <w:tr w:rsidR="00FC062A" w14:paraId="11CA0FED" w14:textId="77777777" w:rsidTr="00FC062A">
        <w:trPr>
          <w:trHeight w:val="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hideMark/>
          </w:tcPr>
          <w:p w14:paraId="0B5D751B" w14:textId="77777777" w:rsidR="00FC062A" w:rsidRDefault="00FC062A">
            <w:pPr>
              <w:pStyle w:val="Geenafstand"/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  <w:t>Stu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hideMark/>
          </w:tcPr>
          <w:p w14:paraId="1B62362C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Clearly stated ai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hideMark/>
          </w:tcPr>
          <w:p w14:paraId="21C4F3A7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Inclusion of consecutive patien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hideMark/>
          </w:tcPr>
          <w:p w14:paraId="1BC413F4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Prospective collection of dat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hideMark/>
          </w:tcPr>
          <w:p w14:paraId="4C3E39A7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 xml:space="preserve">Endpoints appropriate to the aim of the study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hideMark/>
          </w:tcPr>
          <w:p w14:paraId="0A36967C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Unbiased assessment of the study endpoi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hideMark/>
          </w:tcPr>
          <w:p w14:paraId="6B37CC37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Follow-up period appropriate to the aim of the stu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hideMark/>
          </w:tcPr>
          <w:p w14:paraId="56A24A86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Loss to follow up &lt; 5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hideMark/>
          </w:tcPr>
          <w:p w14:paraId="2B11C9ED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Prospective calculation of the study size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hideMark/>
          </w:tcPr>
          <w:p w14:paraId="647C5B5E" w14:textId="77777777" w:rsidR="00FC062A" w:rsidRDefault="00FC062A">
            <w:pPr>
              <w:pStyle w:val="Geenafstand"/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  <w:t>Total</w:t>
            </w:r>
          </w:p>
        </w:tc>
      </w:tr>
      <w:tr w:rsidR="00FC062A" w14:paraId="166208A0" w14:textId="77777777" w:rsidTr="00FC062A">
        <w:trPr>
          <w:trHeight w:val="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1A45C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Zeng 2017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ZW5nPC9BdXRob3I+PFllYXI+MjAxNzwvWWVhcj48UmVj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ZW5nPC9BdXRob3I+PFllYXI+MjAxNzwvWWVhcj48UmVj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16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B05CE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AAC5D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367CA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1A1E7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CD584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7DE13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F76C9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CEED7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35E37" w14:textId="77777777" w:rsidR="00FC062A" w:rsidRDefault="00FC062A">
            <w:pPr>
              <w:pStyle w:val="Geenafstand"/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  <w:t>11</w:t>
            </w:r>
          </w:p>
        </w:tc>
      </w:tr>
      <w:tr w:rsidR="00FC062A" w14:paraId="06D4BBC1" w14:textId="77777777" w:rsidTr="00FC062A">
        <w:trPr>
          <w:trHeight w:val="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8EC8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Pirrer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2017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&lt;EndNote&gt;&lt;Cite&gt;&lt;Author&gt;Pirrera&lt;/Author&gt;&lt;Year&gt;2017&lt;/Year&gt;&lt;RecNum&gt;120&lt;/RecNum&gt;&lt;DisplayText&gt;[17]&lt;/DisplayText&gt;&lt;record&gt;&lt;rec-number&gt;120&lt;/rec-number&gt;&lt;foreign-keys&gt;&lt;key app="EN" db-id="r5esrse5w0wer9earsupv25u5xzt5es9pv9f" timestamp="1510936768"&gt;120&lt;/key&gt;&lt;/foreign-keys&gt;&lt;ref-type name="Journal Article"&gt;17&lt;/ref-type&gt;&lt;contributors&gt;&lt;authors&gt;&lt;author&gt;Pirrera, B.&lt;/author&gt;&lt;author&gt;Lucchi, A.&lt;/author&gt;&lt;author&gt;Gabbianelli, C.&lt;/author&gt;&lt;author&gt;Alagna, V.&lt;/author&gt;&lt;author&gt;Martorelli, G.&lt;/author&gt;&lt;author&gt;Berti, P.&lt;/author&gt;&lt;author&gt;Panzini, I.&lt;/author&gt;&lt;author&gt;Fabbri, E.&lt;/author&gt;&lt;author&gt;Garulli, G.&lt;/author&gt;&lt;/authors&gt;&lt;/contributors&gt;&lt;auth-address&gt;General, Thoracic and Minimally Invasive Surgery, Ceccarini Hospital, Riccione, Italy. Electronic address: eliopirrera@virgilio.it.&amp;#xD;General, Thoracic and Minimally Invasive Surgery, Ceccarini Hospital, Riccione, Italy.&lt;/auth-address&gt;&lt;titles&gt;&lt;title&gt;E.R.A.S. pathway in colorectal surgery in elderly: Our experience: A retrospective cohort study&lt;/title&gt;&lt;secondary-title&gt;Int J Surg&lt;/secondary-title&gt;&lt;alt-title&gt;International journal of surgery (London, England)&lt;/alt-title&gt;&lt;/titles&gt;&lt;periodical&gt;&lt;full-title&gt;Int J Surg&lt;/full-title&gt;&lt;abbr-1&gt;International journal of surgery (London, England)&lt;/abbr-1&gt;&lt;/periodical&gt;&lt;alt-periodical&gt;&lt;full-title&gt;Int J Surg&lt;/full-title&gt;&lt;abbr-1&gt;International journal of surgery (London, England)&lt;/abbr-1&gt;&lt;/alt-periodical&gt;&lt;pages&gt;101-106&lt;/pages&gt;&lt;volume&gt;43&lt;/volume&gt;&lt;edition&gt;2017/05/10&lt;/edition&gt;&lt;keywords&gt;&lt;keyword&gt;Colorectal surgery&lt;/keyword&gt;&lt;keyword&gt;E.r.a.s&lt;/keyword&gt;&lt;keyword&gt;Elderly&lt;/keyword&gt;&lt;keyword&gt;Surgical outcomes&lt;/keyword&gt;&lt;/keywords&gt;&lt;dates&gt;&lt;year&gt;2017&lt;/year&gt;&lt;pub-dates&gt;&lt;date&gt;Jul&lt;/date&gt;&lt;/pub-dates&gt;&lt;/dates&gt;&lt;isbn&gt;1743-9159&lt;/isbn&gt;&lt;accession-num&gt;28483663&lt;/accession-num&gt;&lt;urls&gt;&lt;/urls&gt;&lt;electronic-resource-num&gt;10.1016/j.ijsu.2017.05.01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1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F7DE3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D4CED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CE34E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924EB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A0F56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B000D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DDA34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8C173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23A55" w14:textId="77777777" w:rsidR="00FC062A" w:rsidRDefault="00FC062A">
            <w:pPr>
              <w:pStyle w:val="Geenafstand"/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  <w:t>10</w:t>
            </w:r>
          </w:p>
        </w:tc>
      </w:tr>
      <w:tr w:rsidR="00FC062A" w14:paraId="3DF78C88" w14:textId="77777777" w:rsidTr="00FC062A">
        <w:trPr>
          <w:trHeight w:val="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38BAB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Forsmo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2017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&lt;EndNote&gt;&lt;Cite&gt;&lt;Author&gt;Forsmo&lt;/Author&gt;&lt;Year&gt;2017&lt;/Year&gt;&lt;RecNum&gt;116&lt;/RecNum&gt;&lt;DisplayText&gt;[18]&lt;/DisplayText&gt;&lt;record&gt;&lt;rec-number&gt;116&lt;/rec-number&gt;&lt;foreign-keys&gt;&lt;key app="EN" db-id="r5esrse5w0wer9earsupv25u5xzt5es9pv9f" timestamp="1510936768"&gt;116&lt;/key&gt;&lt;/foreign-keys&gt;&lt;ref-type name="Journal Article"&gt;17&lt;/ref-type&gt;&lt;contributors&gt;&lt;authors&gt;&lt;author&gt;Forsmo, H. M.&lt;/author&gt;&lt;author&gt;Erichsen, C.&lt;/author&gt;&lt;author&gt;Rasdal, A.&lt;/author&gt;&lt;author&gt;Korner, H.&lt;/author&gt;&lt;author&gt;Pfeffer, F.&lt;/author&gt;&lt;/authors&gt;&lt;/contributors&gt;&lt;auth-address&gt;Haukeland University Hospital, Bergen, Norway.&amp;#xD;University of Bergen, Norway.&amp;#xD;Stavanger University Hospital, Norway.&lt;/auth-address&gt;&lt;titles&gt;&lt;title&gt;Enhanced Recovery After Colorectal Surgery (ERAS) in Elderly Patients Is Feasible and Achieves Similar Results as in Younger Patients&lt;/title&gt;&lt;secondary-title&gt;Gerontol Geriatr Med&lt;/secondary-title&gt;&lt;alt-title&gt;Gerontology &amp;amp; geriatric medicine&lt;/alt-title&gt;&lt;/titles&gt;&lt;periodical&gt;&lt;full-title&gt;Gerontol Geriatr Med&lt;/full-title&gt;&lt;abbr-1&gt;Gerontology &amp;amp; geriatric medicine&lt;/abbr-1&gt;&lt;/periodical&gt;&lt;alt-periodical&gt;&lt;full-title&gt;Gerontol Geriatr Med&lt;/full-title&gt;&lt;abbr-1&gt;Gerontology &amp;amp; geriatric medicine&lt;/abbr-1&gt;&lt;/alt-periodical&gt;&lt;pages&gt;2333721417706299&lt;/pages&gt;&lt;volume&gt;3&lt;/volume&gt;&lt;edition&gt;2017/05/19&lt;/edition&gt;&lt;keywords&gt;&lt;keyword&gt;Eras&lt;/keyword&gt;&lt;keyword&gt;age groups&lt;/keyword&gt;&lt;keyword&gt;colorectal surgery&lt;/keyword&gt;&lt;keyword&gt;complications&lt;/keyword&gt;&lt;keyword&gt;of interest with respect to the research, authorship, and/or publication of this&lt;/keyword&gt;&lt;keyword&gt;article.&lt;/keyword&gt;&lt;/keywords&gt;&lt;dates&gt;&lt;year&gt;2017&lt;/year&gt;&lt;pub-dates&gt;&lt;date&gt;Jan-Dec&lt;/date&gt;&lt;/pub-dates&gt;&lt;/dates&gt;&lt;isbn&gt;2333-7214 (Print)&amp;#xD;2333-7214&lt;/isbn&gt;&lt;accession-num&gt;28516129&lt;/accession-num&gt;&lt;urls&gt;&lt;related-urls&gt;&lt;url&gt;https://www.ncbi.nlm.nih.gov/pmc/articles/PMC5419065/pdf/10.1177_2333721417706299.pdf&lt;/url&gt;&lt;/related-urls&gt;&lt;/urls&gt;&lt;custom2&gt;PMC5419065&lt;/custom2&gt;&lt;electronic-resource-num&gt;10.1177/233372141770629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18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1ED93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3DAB3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9C4A5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9A996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BA973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05EF7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820CB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ED747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575DE" w14:textId="77777777" w:rsidR="00FC062A" w:rsidRDefault="00FC062A">
            <w:pPr>
              <w:pStyle w:val="Geenafstand"/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  <w:t>10</w:t>
            </w:r>
          </w:p>
        </w:tc>
      </w:tr>
      <w:tr w:rsidR="00FC062A" w14:paraId="23A18DEE" w14:textId="77777777" w:rsidTr="00FC062A">
        <w:trPr>
          <w:trHeight w:val="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710CD" w14:textId="77777777" w:rsidR="00FC062A" w:rsidRDefault="00FC062A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Braga 2017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CcmFnYTwvQXV0aG9yPjxZZWFyPjIwMTc8L1llYXI+PFJl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CcmFnYTwvQXV0aG9yPjxZZWFyPjIwMTc8L1llYXI+PFJl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19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C68AE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8BDBF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3F665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04866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64460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9F01D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D6F30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F5895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6254C" w14:textId="77777777" w:rsidR="00FC062A" w:rsidRDefault="00FC062A">
            <w:pPr>
              <w:pStyle w:val="Geenafstand"/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  <w:t>8</w:t>
            </w:r>
          </w:p>
        </w:tc>
      </w:tr>
      <w:tr w:rsidR="00FC062A" w14:paraId="10DB9B37" w14:textId="77777777" w:rsidTr="00FC062A">
        <w:trPr>
          <w:trHeight w:val="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EBB95" w14:textId="77777777" w:rsidR="00FC062A" w:rsidRDefault="00FC062A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Braga 2016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CcmFnYTwvQXV0aG9yPjxZZWFyPjIwMTc8L1llYXI+PFJl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CcmFnYTwvQXV0aG9yPjxZZWFyPjIwMTc8L1llYXI+PFJl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20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EE79F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883D8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6E170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37C27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E9E51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C3B1A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43EB2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5FC05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21EFD" w14:textId="77777777" w:rsidR="00FC062A" w:rsidRDefault="00FC062A">
            <w:pPr>
              <w:pStyle w:val="Geenafstand"/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  <w:t>8</w:t>
            </w:r>
          </w:p>
        </w:tc>
      </w:tr>
      <w:tr w:rsidR="00FC062A" w14:paraId="29CF7C8D" w14:textId="77777777" w:rsidTr="00FC062A">
        <w:trPr>
          <w:trHeight w:val="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E5583" w14:textId="77777777" w:rsidR="00FC062A" w:rsidRDefault="00FC062A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Gonzalez-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Ayor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2016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Hb256YWxlei1BeW9yYTwvQXV0aG9yPjxZZWFyPjIwMTY8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Hb256YWxlei1BeW9yYTwvQXV0aG9yPjxZZWFyPjIwMTY8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21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355D7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0C504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2EEDD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267E9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8FE08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64F13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46166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94333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3B766" w14:textId="77777777" w:rsidR="00FC062A" w:rsidRDefault="00FC062A">
            <w:pPr>
              <w:pStyle w:val="Geenafstand"/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  <w:t>11</w:t>
            </w:r>
          </w:p>
        </w:tc>
      </w:tr>
      <w:tr w:rsidR="00FC062A" w14:paraId="106B79EB" w14:textId="77777777" w:rsidTr="00FC062A">
        <w:trPr>
          <w:trHeight w:val="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A056B" w14:textId="77777777" w:rsidR="00FC062A" w:rsidRDefault="00FC062A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Pedziwiatr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2015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QZWR6aXdpYXRyPC9BdXRob3I+PFllYXI+MjAxNTwvWWVh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QZWR6aXdpYXRyPC9BdXRob3I+PFllYXI+MjAxNTwvWWVh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22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E8555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DCED7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4FA73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900CB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03EB2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1E910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6DFB6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10BE1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18A81" w14:textId="77777777" w:rsidR="00FC062A" w:rsidRDefault="00FC062A">
            <w:pPr>
              <w:pStyle w:val="Geenafstand"/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  <w:t>10</w:t>
            </w:r>
          </w:p>
        </w:tc>
      </w:tr>
      <w:tr w:rsidR="00FC062A" w14:paraId="51BE2E3D" w14:textId="77777777" w:rsidTr="00FC062A">
        <w:trPr>
          <w:trHeight w:val="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0D403" w14:textId="77777777" w:rsidR="00FC062A" w:rsidRDefault="00FC062A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Kisialeuski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2015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LaXNpYWxldXNraTwvQXV0aG9yPjxZZWFyPjIwMTU8L1ll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LaXNpYWxldXNraTwvQXV0aG9yPjxZZWFyPjIwMTU8L1ll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23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22DF1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92886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4A2CD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671B6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5016D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46FD1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27343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CBABA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44A96" w14:textId="77777777" w:rsidR="00FC062A" w:rsidRDefault="00FC062A">
            <w:pPr>
              <w:pStyle w:val="Geenafstand"/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  <w:t>9</w:t>
            </w:r>
          </w:p>
        </w:tc>
      </w:tr>
      <w:tr w:rsidR="00FC062A" w14:paraId="023C5E60" w14:textId="77777777" w:rsidTr="00FC062A">
        <w:trPr>
          <w:trHeight w:val="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0BA86" w14:textId="77777777" w:rsidR="00FC062A" w:rsidRDefault="00FC062A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Jia 2014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KaWE8L0F1dGhvcj48WWVhcj4yMDE0PC9ZZWFyPjxSZWNO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KaWE8L0F1dGhvcj48WWVhcj4yMDE0PC9ZZWFyPjxSZWNO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24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04A6C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3DD5C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0013F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C73CD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355DE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1E9AF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EB5B7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E10D5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8B609" w14:textId="77777777" w:rsidR="00FC062A" w:rsidRDefault="00FC062A">
            <w:pPr>
              <w:pStyle w:val="Geenafstand"/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  <w:t>10</w:t>
            </w:r>
          </w:p>
        </w:tc>
      </w:tr>
      <w:tr w:rsidR="00FC062A" w14:paraId="7C4E8D82" w14:textId="77777777" w:rsidTr="00FC062A">
        <w:trPr>
          <w:trHeight w:val="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D39F4" w14:textId="77777777" w:rsidR="00FC062A" w:rsidRDefault="00FC062A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Keller 2013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LZWxsZXI8L0F1dGhvcj48WWVhcj4yMDEzPC9ZZWFyPjxS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LZWxsZXI8L0F1dGhvcj48WWVhcj4yMDEzPC9ZZWFyPjxS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25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51E81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03C09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C2B2B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0DAE0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99D70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9B843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ED5BA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A3649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14FC9" w14:textId="77777777" w:rsidR="00FC062A" w:rsidRDefault="00FC062A">
            <w:pPr>
              <w:pStyle w:val="Geenafstand"/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  <w:t>9</w:t>
            </w:r>
          </w:p>
        </w:tc>
      </w:tr>
      <w:tr w:rsidR="00FC062A" w14:paraId="5B870AED" w14:textId="77777777" w:rsidTr="00FC062A">
        <w:trPr>
          <w:trHeight w:val="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7BCF8" w14:textId="77777777" w:rsidR="00FC062A" w:rsidRDefault="00FC062A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Feroci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2013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GZXJvY2k8L0F1dGhvcj48WWVhcj4yMDEzPC9ZZWFyPjxS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GZXJvY2k8L0F1dGhvcj48WWVhcj4yMDEzPC9ZZWFyPjxS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26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962F8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674B8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8B2A0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980A9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9B9C0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7B2E0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5F0BA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0CFA2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A5F4E" w14:textId="77777777" w:rsidR="00FC062A" w:rsidRDefault="00FC062A">
            <w:pPr>
              <w:pStyle w:val="Geenafstand"/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  <w:t>11</w:t>
            </w:r>
          </w:p>
        </w:tc>
      </w:tr>
      <w:tr w:rsidR="00FC062A" w14:paraId="047A3A57" w14:textId="77777777" w:rsidTr="00FC062A">
        <w:trPr>
          <w:trHeight w:val="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B0CE6" w14:textId="77777777" w:rsidR="00FC062A" w:rsidRDefault="00FC062A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Baek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2013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CYWVrPC9BdXRob3I+PFllYXI+MjAxMzwvWWVhcj48UmVj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CYWVrPC9BdXRob3I+PFllYXI+MjAxMzwvWWVhcj48UmVj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27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AB57D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13F66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9EE5D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A5C79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A5D02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EE168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A17CB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F8563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CFB1B" w14:textId="77777777" w:rsidR="00FC062A" w:rsidRDefault="00FC062A">
            <w:pPr>
              <w:pStyle w:val="Geenafstand"/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  <w:t>10</w:t>
            </w:r>
          </w:p>
        </w:tc>
      </w:tr>
      <w:tr w:rsidR="00FC062A" w14:paraId="588BD9D0" w14:textId="77777777" w:rsidTr="00FC062A">
        <w:trPr>
          <w:trHeight w:val="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CD513" w14:textId="77777777" w:rsidR="00FC062A" w:rsidRDefault="00FC062A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Wang 2012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XYW5nPC9BdXRob3I+PFllYXI+MjAxMjwvWWVhcj48UmVj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XYW5nPC9BdXRob3I+PFllYXI+MjAxMjwvWWVhcj48UmVj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28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71FF4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1BC9D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DBF3B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E1F5D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5FFF6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95DA7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AAEF9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78875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AD009" w14:textId="77777777" w:rsidR="00FC062A" w:rsidRDefault="00FC062A">
            <w:pPr>
              <w:pStyle w:val="Geenafstand"/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  <w:t>14</w:t>
            </w:r>
          </w:p>
        </w:tc>
      </w:tr>
      <w:tr w:rsidR="00FC062A" w14:paraId="2AAE5988" w14:textId="77777777" w:rsidTr="00FC062A">
        <w:trPr>
          <w:trHeight w:val="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FD3A9" w14:textId="77777777" w:rsidR="00FC062A" w:rsidRDefault="00FC062A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Paw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2012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QYXdhPC9BdXRob3I+PFllYXI+MjAxMjwvWWVhcj48UmVj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QYXdhPC9BdXRob3I+PFllYXI+MjAxMjwvWWVhcj48UmVj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29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7BEBB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CD896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DC55E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95694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B44C8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A7E68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015C7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03D66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03E2F" w14:textId="77777777" w:rsidR="00FC062A" w:rsidRDefault="00FC062A">
            <w:pPr>
              <w:pStyle w:val="Geenafstand"/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  <w:t>8</w:t>
            </w:r>
          </w:p>
        </w:tc>
      </w:tr>
      <w:tr w:rsidR="00FC062A" w14:paraId="38363983" w14:textId="77777777" w:rsidTr="00FC062A">
        <w:trPr>
          <w:trHeight w:val="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D82AE" w14:textId="77777777" w:rsidR="00FC062A" w:rsidRDefault="00FC062A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Walter 2011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XYWx0ZXI8L0F1dGhvcj48WWVhcj4yMDExPC9ZZWFyPjxS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XYWx0ZXI8L0F1dGhvcj48WWVhcj4yMDExPC9ZZWFyPjxS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30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B49F8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17335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D7000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E8F3B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9C578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949D0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17367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4EACA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0464F" w14:textId="77777777" w:rsidR="00FC062A" w:rsidRDefault="00FC062A">
            <w:pPr>
              <w:pStyle w:val="Geenafstand"/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  <w:t>8</w:t>
            </w:r>
          </w:p>
        </w:tc>
      </w:tr>
      <w:tr w:rsidR="00FC062A" w14:paraId="7E88FB98" w14:textId="77777777" w:rsidTr="00FC062A">
        <w:trPr>
          <w:trHeight w:val="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93753" w14:textId="77777777" w:rsidR="00FC062A" w:rsidRDefault="00FC062A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Kahokehr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2011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LYWhva2VocjwvQXV0aG9yPjxZZWFyPjIwMTE8L1llYXI+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LYWhva2VocjwvQXV0aG9yPjxZZWFyPjIwMTE8L1llYXI+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31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C31BB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CD72E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7F07B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16065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BE7FF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FEB4C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264ED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6B949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EC930" w14:textId="77777777" w:rsidR="00FC062A" w:rsidRDefault="00FC062A">
            <w:pPr>
              <w:pStyle w:val="Geenafstand"/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  <w:t>11</w:t>
            </w:r>
          </w:p>
        </w:tc>
      </w:tr>
      <w:tr w:rsidR="00FC062A" w14:paraId="28AFF013" w14:textId="77777777" w:rsidTr="00FC062A">
        <w:trPr>
          <w:trHeight w:val="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8E928" w14:textId="77777777" w:rsidR="00FC062A" w:rsidRDefault="00FC062A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Rumstadt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2009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SdW1zdGFkdDwvQXV0aG9yPjxZZWFyPjIwMDk8L1llYXI+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SdW1zdGFkdDwvQXV0aG9yPjxZZWFyPjIwMDk8L1llYXI+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32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595F3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64CC5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BCB9A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EA8F7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4D349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A8345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AA930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955F9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432DC" w14:textId="77777777" w:rsidR="00FC062A" w:rsidRDefault="00FC062A">
            <w:pPr>
              <w:pStyle w:val="Geenafstand"/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  <w:t>9</w:t>
            </w:r>
          </w:p>
        </w:tc>
      </w:tr>
      <w:tr w:rsidR="00FC062A" w14:paraId="18DF81D1" w14:textId="77777777" w:rsidTr="00FC062A">
        <w:trPr>
          <w:trHeight w:val="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9CDB1" w14:textId="77777777" w:rsidR="00FC062A" w:rsidRDefault="00FC062A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Hendry 2009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IZW5kcnk8L0F1dGhvcj48WWVhcj4yMDA5PC9ZZWFyPjxS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>
                <w:fldData xml:space="preserve">PEVuZE5vdGU+PENpdGU+PEF1dGhvcj5IZW5kcnk8L0F1dGhvcj48WWVhcj4yMDA5PC9ZZWFyPjxS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33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4A90A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59EC7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91BD6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DB350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4E458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8ED78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AE4D9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9FA8D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1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DC306" w14:textId="77777777" w:rsidR="00FC062A" w:rsidRDefault="00FC062A">
            <w:pPr>
              <w:pStyle w:val="Geenafstand"/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  <w:t>12</w:t>
            </w:r>
          </w:p>
        </w:tc>
      </w:tr>
      <w:tr w:rsidR="00FC062A" w14:paraId="5C222B8F" w14:textId="77777777" w:rsidTr="00FC062A">
        <w:trPr>
          <w:trHeight w:val="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3F116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Scharfenberg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2007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Y2hhcmZlbmJlcmc8L0F1dGhvcj48WWVhcj4yMDA3PC9Z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Y2hhcmZlbmJlcmc8L0F1dGhvcj48WWVhcj4yMDA3PC9Z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34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4C1BE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96D51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3875A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C7A1C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56C19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0D286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9378B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4B9AB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3BDB9" w14:textId="77777777" w:rsidR="00FC062A" w:rsidRDefault="00FC062A">
            <w:pPr>
              <w:pStyle w:val="Geenafstand"/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  <w:t>12</w:t>
            </w:r>
          </w:p>
        </w:tc>
      </w:tr>
      <w:tr w:rsidR="00FC062A" w14:paraId="7AFDEADB" w14:textId="77777777" w:rsidTr="00FC062A">
        <w:trPr>
          <w:trHeight w:val="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E067C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Senagor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2003 </w: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ZW5hZ29yZTwvQXV0aG9yPjxZZWFyPjIwMDM8L1llYXI+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ZW5hZ29yZTwvQXV0aG9yPjxZZWFyPjIwMDM8L1llYXI+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35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B8E5A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0DB3B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71352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CDCB2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B836F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E3361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60C65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657B4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F8C81" w14:textId="77777777" w:rsidR="00FC062A" w:rsidRDefault="00FC062A">
            <w:pPr>
              <w:pStyle w:val="Geenafstand"/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  <w:t>10</w:t>
            </w:r>
          </w:p>
        </w:tc>
      </w:tr>
      <w:tr w:rsidR="00FC062A" w14:paraId="79DFCDAB" w14:textId="77777777" w:rsidTr="00FC062A">
        <w:trPr>
          <w:trHeight w:val="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7C406" w14:textId="77777777" w:rsidR="00FC062A" w:rsidRDefault="00FC062A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Bardram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2000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&lt;EndNote&gt;&lt;Cite&gt;&lt;Author&gt;Bardram&lt;/Author&gt;&lt;Year&gt;2000&lt;/Year&gt;&lt;RecNum&gt;1448&lt;/RecNum&gt;&lt;DisplayText&gt;[36]&lt;/DisplayText&gt;&lt;record&gt;&lt;rec-number&gt;1448&lt;/rec-number&gt;&lt;foreign-keys&gt;&lt;key app="EN" db-id="r5esrse5w0wer9earsupv25u5xzt5es9pv9f" timestamp="1510937034"&gt;1448&lt;/key&gt;&lt;/foreign-keys&gt;&lt;ref-type name="Journal Article"&gt;17&lt;/ref-type&gt;&lt;contributors&gt;&lt;authors&gt;&lt;author&gt;Bardram, L.&lt;/author&gt;&lt;author&gt;Funch-Jensen, P.&lt;/author&gt;&lt;author&gt;Kehlet, H.&lt;/author&gt;&lt;/authors&gt;&lt;/contributors&gt;&lt;auth-address&gt;Department of Surgical Gastroenterology, Hvidovre University Hospital, Denmark.&lt;/auth-address&gt;&lt;titles&gt;&lt;title&gt;Rapid rehabilitation in elderly patients after laparoscopic colonic resection&lt;/title&gt;&lt;secondary-title&gt;Br J Surg&lt;/secondary-title&gt;&lt;alt-title&gt;The British journal of surgery&lt;/alt-title&gt;&lt;/titles&gt;&lt;periodical&gt;&lt;full-title&gt;Br J Surg&lt;/full-title&gt;&lt;abbr-1&gt;The British journal of surgery&lt;/abbr-1&gt;&lt;/periodical&gt;&lt;alt-periodical&gt;&lt;full-title&gt;Br J Surg&lt;/full-title&gt;&lt;abbr-1&gt;The British journal of surgery&lt;/abbr-1&gt;&lt;/alt-periodical&gt;&lt;pages&gt;1540-5&lt;/pages&gt;&lt;volume&gt;87&lt;/volume&gt;&lt;number&gt;11&lt;/number&gt;&lt;edition&gt;2000/11/25&lt;/edition&gt;&lt;keywords&gt;&lt;keyword&gt;Aged&lt;/keyword&gt;&lt;keyword&gt;Aged, 80 and over&lt;/keyword&gt;&lt;keyword&gt;Colectomy/methods&lt;/keyword&gt;&lt;keyword&gt;Colonic Diseases/physiopathology/rehabilitation/*surgery&lt;/keyword&gt;&lt;keyword&gt;Early Ambulation&lt;/keyword&gt;&lt;keyword&gt;Fatigue/etiology&lt;/keyword&gt;&lt;keyword&gt;Humans&lt;/keyword&gt;&lt;keyword&gt;Laparoscopy/*methods&lt;/keyword&gt;&lt;keyword&gt;Length of Stay&lt;/keyword&gt;&lt;keyword&gt;Neoplasm Metastasis&lt;/keyword&gt;&lt;keyword&gt;Pain, Postoperative/etiology&lt;/keyword&gt;&lt;keyword&gt;Patient Satisfaction&lt;/keyword&gt;&lt;keyword&gt;Postoperative Care/methods&lt;/keyword&gt;&lt;keyword&gt;Risk Factors&lt;/keyword&gt;&lt;/keywords&gt;&lt;dates&gt;&lt;year&gt;2000&lt;/year&gt;&lt;pub-dates&gt;&lt;date&gt;Nov&lt;/date&gt;&lt;/pub-dates&gt;&lt;/dates&gt;&lt;isbn&gt;0007-1323 (Print)&amp;#xD;0007-1323&lt;/isbn&gt;&lt;accession-num&gt;11091243&lt;/accession-num&gt;&lt;urls&gt;&lt;/urls&gt;&lt;electronic-resource-num&gt;10.1046/j.1365-2168.2000.01559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[36]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80CBE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DCAE2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D3597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DB481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279C0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5A021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CE29C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E6598" w14:textId="77777777" w:rsidR="00FC062A" w:rsidRDefault="00FC062A">
            <w:pPr>
              <w:pStyle w:val="Geenafstand"/>
              <w:rPr>
                <w:rFonts w:ascii="Arial" w:hAnsi="Arial" w:cs="Arial"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nl-BE"/>
              </w:rPr>
              <w:t>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C59DA" w14:textId="77777777" w:rsidR="00FC062A" w:rsidRDefault="00FC062A">
            <w:pPr>
              <w:pStyle w:val="Geenafstand"/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 w:eastAsia="nl-BE"/>
              </w:rPr>
              <w:t>10</w:t>
            </w:r>
          </w:p>
        </w:tc>
      </w:tr>
      <w:tr w:rsidR="00FC062A" w:rsidRPr="0065589B" w14:paraId="10E4230F" w14:textId="77777777" w:rsidTr="00FC062A">
        <w:trPr>
          <w:trHeight w:val="22"/>
        </w:trPr>
        <w:tc>
          <w:tcPr>
            <w:tcW w:w="1218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21248" w14:textId="77777777" w:rsidR="00FC062A" w:rsidRDefault="00FC062A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LEGEND: 0 = not reported; 1 = reported but inadequate; 2 = reported and adequate</w:t>
            </w:r>
          </w:p>
        </w:tc>
      </w:tr>
    </w:tbl>
    <w:p w14:paraId="1B21B431" w14:textId="77777777" w:rsidR="00FC062A" w:rsidRDefault="00FC062A" w:rsidP="00FC062A">
      <w:pPr>
        <w:jc w:val="both"/>
        <w:rPr>
          <w:rFonts w:ascii="Arial" w:hAnsi="Arial" w:cs="Arial"/>
          <w:sz w:val="20"/>
          <w:szCs w:val="20"/>
          <w:highlight w:val="yellow"/>
          <w:lang w:val="en-GB"/>
        </w:rPr>
      </w:pPr>
    </w:p>
    <w:p w14:paraId="770A890C" w14:textId="77777777" w:rsidR="00FC062A" w:rsidRDefault="00FC062A" w:rsidP="00FC062A">
      <w:pPr>
        <w:jc w:val="both"/>
        <w:rPr>
          <w:rFonts w:ascii="Arial" w:hAnsi="Arial" w:cs="Arial"/>
          <w:sz w:val="20"/>
          <w:szCs w:val="20"/>
          <w:u w:val="single"/>
          <w:lang w:val="en-GB"/>
        </w:rPr>
      </w:pPr>
    </w:p>
    <w:p w14:paraId="6A389BF9" w14:textId="77777777" w:rsidR="00FC062A" w:rsidRDefault="00FC062A" w:rsidP="00FC062A">
      <w:pPr>
        <w:jc w:val="both"/>
        <w:rPr>
          <w:rFonts w:ascii="Arial" w:hAnsi="Arial" w:cs="Arial"/>
          <w:sz w:val="20"/>
          <w:szCs w:val="20"/>
          <w:u w:val="single"/>
          <w:lang w:val="en-GB"/>
        </w:rPr>
      </w:pPr>
    </w:p>
    <w:p w14:paraId="18C4A129" w14:textId="77777777" w:rsidR="00FC062A" w:rsidRDefault="00FC062A" w:rsidP="00FC062A">
      <w:pPr>
        <w:jc w:val="both"/>
        <w:rPr>
          <w:rFonts w:ascii="Arial" w:hAnsi="Arial" w:cs="Arial"/>
          <w:sz w:val="20"/>
          <w:szCs w:val="20"/>
          <w:u w:val="single"/>
          <w:lang w:val="en-GB"/>
        </w:rPr>
      </w:pPr>
    </w:p>
    <w:p w14:paraId="4A67657B" w14:textId="77777777" w:rsidR="00FC062A" w:rsidRDefault="00FC062A" w:rsidP="00FC062A">
      <w:pPr>
        <w:jc w:val="both"/>
        <w:rPr>
          <w:rFonts w:ascii="Arial" w:hAnsi="Arial" w:cs="Arial"/>
          <w:sz w:val="20"/>
          <w:szCs w:val="20"/>
          <w:u w:val="single"/>
          <w:lang w:val="en-GB"/>
        </w:rPr>
      </w:pPr>
    </w:p>
    <w:p w14:paraId="7BACF360" w14:textId="77777777" w:rsidR="00FC062A" w:rsidRDefault="00FC062A" w:rsidP="00FC062A">
      <w:pPr>
        <w:jc w:val="both"/>
        <w:rPr>
          <w:rFonts w:ascii="Arial" w:hAnsi="Arial" w:cs="Arial"/>
          <w:sz w:val="20"/>
          <w:szCs w:val="20"/>
          <w:u w:val="single"/>
          <w:lang w:val="en-GB"/>
        </w:rPr>
      </w:pPr>
    </w:p>
    <w:p w14:paraId="3501A5F5" w14:textId="77777777" w:rsidR="00FC062A" w:rsidRDefault="00FC062A" w:rsidP="00FC062A">
      <w:pPr>
        <w:jc w:val="both"/>
        <w:rPr>
          <w:rFonts w:ascii="Arial" w:hAnsi="Arial" w:cs="Arial"/>
          <w:sz w:val="20"/>
          <w:szCs w:val="20"/>
          <w:u w:val="single"/>
          <w:lang w:val="en-GB"/>
        </w:rPr>
      </w:pPr>
    </w:p>
    <w:p w14:paraId="1B487A0E" w14:textId="77777777" w:rsidR="00FC062A" w:rsidRDefault="00FC062A" w:rsidP="00FC062A">
      <w:pPr>
        <w:jc w:val="both"/>
        <w:rPr>
          <w:rFonts w:ascii="Arial" w:hAnsi="Arial" w:cs="Arial"/>
          <w:sz w:val="20"/>
          <w:szCs w:val="20"/>
          <w:u w:val="single"/>
          <w:lang w:val="en-GB"/>
        </w:rPr>
      </w:pPr>
    </w:p>
    <w:p w14:paraId="467F1A97" w14:textId="77777777" w:rsidR="00FC062A" w:rsidRDefault="00FC062A" w:rsidP="00FC062A">
      <w:pPr>
        <w:jc w:val="both"/>
        <w:rPr>
          <w:rFonts w:ascii="Arial" w:hAnsi="Arial" w:cs="Arial"/>
          <w:sz w:val="20"/>
          <w:szCs w:val="20"/>
          <w:u w:val="single"/>
          <w:lang w:val="en-GB"/>
        </w:rPr>
      </w:pPr>
    </w:p>
    <w:p w14:paraId="152BF2D7" w14:textId="77777777" w:rsidR="00FC062A" w:rsidRDefault="00FC062A" w:rsidP="00FC062A">
      <w:pPr>
        <w:jc w:val="both"/>
        <w:rPr>
          <w:rFonts w:ascii="Arial" w:hAnsi="Arial" w:cs="Arial"/>
          <w:sz w:val="20"/>
          <w:szCs w:val="20"/>
          <w:u w:val="single"/>
          <w:lang w:val="en-GB"/>
        </w:rPr>
      </w:pPr>
    </w:p>
    <w:p w14:paraId="520FEFBB" w14:textId="77777777" w:rsidR="00FC062A" w:rsidRDefault="00FC062A" w:rsidP="00FC062A">
      <w:pPr>
        <w:jc w:val="both"/>
        <w:rPr>
          <w:rFonts w:ascii="Arial" w:hAnsi="Arial" w:cs="Arial"/>
          <w:sz w:val="20"/>
          <w:szCs w:val="20"/>
          <w:u w:val="single"/>
          <w:lang w:val="en-GB"/>
        </w:rPr>
      </w:pPr>
    </w:p>
    <w:p w14:paraId="486CB9AA" w14:textId="77777777" w:rsidR="00FC062A" w:rsidRDefault="00FC062A" w:rsidP="00FC062A">
      <w:pPr>
        <w:jc w:val="both"/>
        <w:rPr>
          <w:rFonts w:ascii="Arial" w:hAnsi="Arial" w:cs="Arial"/>
          <w:sz w:val="20"/>
          <w:szCs w:val="20"/>
          <w:u w:val="single"/>
          <w:lang w:val="en-GB"/>
        </w:rPr>
      </w:pPr>
    </w:p>
    <w:p w14:paraId="0E1B9BB5" w14:textId="77777777" w:rsidR="00FC062A" w:rsidRDefault="00FC062A" w:rsidP="00FC062A">
      <w:pPr>
        <w:jc w:val="both"/>
        <w:rPr>
          <w:rFonts w:ascii="Arial" w:hAnsi="Arial" w:cs="Arial"/>
          <w:sz w:val="20"/>
          <w:szCs w:val="20"/>
          <w:u w:val="single"/>
          <w:lang w:val="en-GB"/>
        </w:rPr>
      </w:pPr>
    </w:p>
    <w:p w14:paraId="54312646" w14:textId="77777777" w:rsidR="00FC062A" w:rsidRDefault="00FC062A" w:rsidP="00FC062A">
      <w:pPr>
        <w:jc w:val="both"/>
        <w:rPr>
          <w:rFonts w:ascii="Arial" w:hAnsi="Arial" w:cs="Arial"/>
          <w:sz w:val="20"/>
          <w:szCs w:val="20"/>
          <w:u w:val="single"/>
          <w:lang w:val="en-GB"/>
        </w:rPr>
      </w:pPr>
    </w:p>
    <w:p w14:paraId="7C963C1E" w14:textId="77777777" w:rsidR="00FC062A" w:rsidRDefault="00FC062A" w:rsidP="00FC062A">
      <w:pPr>
        <w:jc w:val="both"/>
        <w:rPr>
          <w:rFonts w:ascii="Arial" w:hAnsi="Arial" w:cs="Arial"/>
          <w:sz w:val="20"/>
          <w:szCs w:val="20"/>
          <w:u w:val="single"/>
          <w:lang w:val="en-GB"/>
        </w:rPr>
      </w:pPr>
    </w:p>
    <w:p w14:paraId="2A8D524C" w14:textId="77777777" w:rsidR="00FC062A" w:rsidRDefault="00FC062A" w:rsidP="00FC062A">
      <w:pPr>
        <w:jc w:val="both"/>
        <w:rPr>
          <w:rFonts w:ascii="Arial" w:hAnsi="Arial" w:cs="Arial"/>
          <w:sz w:val="20"/>
          <w:szCs w:val="20"/>
          <w:u w:val="single"/>
          <w:lang w:val="en-GB"/>
        </w:rPr>
      </w:pPr>
    </w:p>
    <w:p w14:paraId="16C328A1" w14:textId="7C0C2E93" w:rsidR="00FC062A" w:rsidRDefault="00FC062A" w:rsidP="00FC062A">
      <w:pPr>
        <w:jc w:val="both"/>
        <w:rPr>
          <w:rFonts w:ascii="Arial" w:hAnsi="Arial" w:cs="Arial"/>
          <w:sz w:val="20"/>
          <w:szCs w:val="20"/>
          <w:u w:val="single"/>
          <w:lang w:val="en-GB"/>
        </w:rPr>
      </w:pPr>
    </w:p>
    <w:sectPr w:rsidR="00FC062A" w:rsidSect="00FC062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625E"/>
    <w:rsid w:val="000A2FB5"/>
    <w:rsid w:val="00315C79"/>
    <w:rsid w:val="003967C5"/>
    <w:rsid w:val="003E09DC"/>
    <w:rsid w:val="00475D52"/>
    <w:rsid w:val="004F6E1C"/>
    <w:rsid w:val="006100F1"/>
    <w:rsid w:val="0065589B"/>
    <w:rsid w:val="00853184"/>
    <w:rsid w:val="00C364EF"/>
    <w:rsid w:val="00CB625E"/>
    <w:rsid w:val="00F91877"/>
    <w:rsid w:val="00FC0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30DC0"/>
  <w15:chartTrackingRefBased/>
  <w15:docId w15:val="{7876924D-9B41-4B5A-8932-0993A81EE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FC062A"/>
    <w:pPr>
      <w:spacing w:line="256" w:lineRule="auto"/>
    </w:pPr>
    <w:rPr>
      <w:lang w:val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FC062A"/>
  </w:style>
  <w:style w:type="paragraph" w:styleId="Geenafstand">
    <w:name w:val="No Spacing"/>
    <w:link w:val="GeenafstandChar"/>
    <w:uiPriority w:val="1"/>
    <w:qFormat/>
    <w:rsid w:val="00FC062A"/>
    <w:pPr>
      <w:spacing w:after="0" w:line="240" w:lineRule="auto"/>
    </w:pPr>
  </w:style>
  <w:style w:type="character" w:customStyle="1" w:styleId="term5">
    <w:name w:val="term5"/>
    <w:basedOn w:val="Standaardalinea-lettertype"/>
    <w:rsid w:val="00FC062A"/>
  </w:style>
  <w:style w:type="table" w:styleId="Tabelraster">
    <w:name w:val="Table Grid"/>
    <w:basedOn w:val="Standaardtabel"/>
    <w:uiPriority w:val="59"/>
    <w:rsid w:val="00FC062A"/>
    <w:pPr>
      <w:spacing w:after="0" w:line="240" w:lineRule="auto"/>
    </w:pPr>
    <w:rPr>
      <w:lang w:val="nl-B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097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31</Words>
  <Characters>8162</Characters>
  <Application>Microsoft Office Word</Application>
  <DocSecurity>0</DocSecurity>
  <Lines>68</Lines>
  <Paragraphs>19</Paragraphs>
  <ScaleCrop>false</ScaleCrop>
  <Company/>
  <LinksUpToDate>false</LinksUpToDate>
  <CharactersWithSpaces>9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leen Fagard</dc:creator>
  <cp:keywords/>
  <dc:description/>
  <cp:lastModifiedBy>Katleen Fagard</cp:lastModifiedBy>
  <cp:revision>8</cp:revision>
  <dcterms:created xsi:type="dcterms:W3CDTF">2018-08-26T16:05:00Z</dcterms:created>
  <dcterms:modified xsi:type="dcterms:W3CDTF">2018-12-02T15:58:00Z</dcterms:modified>
</cp:coreProperties>
</file>